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D9A" w:rsidRPr="00B8505E" w:rsidRDefault="00534E39" w:rsidP="00B8505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F32EE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02594F" w:rsidRPr="00B8505E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B8505E" w:rsidRPr="00B8505E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02594F" w:rsidRPr="00B8505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8505E" w:rsidRPr="00B8505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B8505E" w:rsidRPr="00B8505E">
        <w:rPr>
          <w:rFonts w:ascii="Times New Roman" w:hAnsi="Times New Roman" w:cs="Times New Roman"/>
          <w:b/>
          <w:sz w:val="24"/>
          <w:szCs w:val="24"/>
        </w:rPr>
        <w:t>Characteristics</w:t>
      </w:r>
      <w:r w:rsidR="00B8505E" w:rsidRPr="00B8505E">
        <w:rPr>
          <w:rFonts w:ascii="Times New Roman" w:hAnsi="Times New Roman" w:cs="Times New Roman" w:hint="eastAsia"/>
          <w:b/>
          <w:sz w:val="24"/>
          <w:szCs w:val="24"/>
        </w:rPr>
        <w:t xml:space="preserve"> of Apps</w:t>
      </w:r>
    </w:p>
    <w:tbl>
      <w:tblPr>
        <w:tblStyle w:val="TableGrid"/>
        <w:tblpPr w:leftFromText="180" w:rightFromText="180" w:vertAnchor="page" w:horzAnchor="margin" w:tblpXSpec="center" w:tblpY="3745"/>
        <w:tblW w:w="46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2696"/>
        <w:gridCol w:w="1418"/>
        <w:gridCol w:w="1842"/>
        <w:gridCol w:w="1701"/>
        <w:gridCol w:w="1557"/>
        <w:gridCol w:w="1275"/>
        <w:gridCol w:w="142"/>
        <w:gridCol w:w="1417"/>
      </w:tblGrid>
      <w:tr w:rsidR="006D3D9A" w:rsidRPr="00353A9A" w:rsidTr="00B8505E">
        <w:trPr>
          <w:trHeight w:val="270"/>
        </w:trPr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6D3D9A" w:rsidRPr="00353A9A" w:rsidRDefault="006D3D9A" w:rsidP="00353A9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Relative Rank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3D9A" w:rsidRPr="00353A9A" w:rsidRDefault="006D3D9A" w:rsidP="00353A9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APP Nam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6D3D9A" w:rsidRPr="00353A9A" w:rsidRDefault="006D3D9A" w:rsidP="00353A9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3A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i</w:t>
            </w:r>
            <w:r w:rsidR="00910A1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n</w:t>
            </w:r>
            <w:r w:rsidRPr="00353A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fic Basi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:rsidR="006D3D9A" w:rsidRPr="00353A9A" w:rsidRDefault="006D3D9A" w:rsidP="00353A9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3A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ality and Usabilit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6D3D9A" w:rsidRPr="00353A9A" w:rsidRDefault="006D3D9A" w:rsidP="00353A9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3A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ountability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6D3D9A" w:rsidRPr="00353A9A" w:rsidRDefault="006D3D9A" w:rsidP="00353A9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3A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Score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3D9A" w:rsidRPr="00353A9A" w:rsidRDefault="006D3D9A" w:rsidP="00353A9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3A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Consumers Review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6D3D9A" w:rsidRPr="00353A9A" w:rsidRDefault="006D3D9A" w:rsidP="00353A9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3A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er Rating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  <w:tcBorders>
              <w:top w:val="single" w:sz="4" w:space="0" w:color="auto"/>
            </w:tcBorders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  <w:hideMark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aii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SleepCar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</w:tcBorders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UMindSle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as Android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Huadaifu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Cycle alarm clock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0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leepace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eddi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Monitor 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Tim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 lif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Xiaoyu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Intelligenc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Xiaox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Health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to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8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Woniu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0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ooring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LILY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oring Rabbi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Car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itsle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iwear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Track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UP 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Youning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huika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OE Sleep Health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Xiang </w:t>
            </w:r>
            <w:proofErr w:type="spellStart"/>
            <w:r>
              <w:rPr>
                <w:rFonts w:hint="eastAsia"/>
                <w:color w:val="000000"/>
                <w:sz w:val="22"/>
              </w:rPr>
              <w:t>Shui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illow:Smar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tracking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nshu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lf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care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ikang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dicine Assistan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405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Zhongy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Manag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ngjia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ro Band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HB sleep track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HELPandGIVE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Xianjue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hendeng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Keep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iaomi Sports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0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huimi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uanjia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sfi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0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eshuichong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uo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Companion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Sle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oki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health mat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Mast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eijiashui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ing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i-gotU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Lif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Yinghuochong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3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Pillow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Yixiu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noring </w:t>
            </w:r>
            <w:proofErr w:type="spellStart"/>
            <w:r>
              <w:rPr>
                <w:rFonts w:hint="eastAsia"/>
                <w:color w:val="000000"/>
                <w:sz w:val="22"/>
              </w:rPr>
              <w:t>Oxige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ing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uperSleep</w:t>
            </w:r>
            <w:proofErr w:type="spellEnd"/>
            <w:r>
              <w:rPr>
                <w:rFonts w:hint="eastAsia"/>
                <w:color w:val="000000"/>
                <w:sz w:val="22"/>
              </w:rPr>
              <w:t> 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Zhishuibao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od Nigh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Tiantian</w:t>
            </w:r>
            <w:proofErr w:type="spellEnd"/>
            <w:r>
              <w:rPr>
                <w:rFonts w:hint="eastAsia"/>
                <w:color w:val="000000"/>
                <w:szCs w:val="21"/>
              </w:rPr>
              <w:t xml:space="preserve"> Bracele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ppy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YLsmart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itband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JoyFi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K2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uick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T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eiw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od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Scientific Alarm Clock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art Alarm Clock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asyFit</w:t>
            </w:r>
            <w:proofErr w:type="spellEnd"/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leepBot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aol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orning Alarm Clock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PF Sleep keep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LOX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Zhihandian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7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YomoSle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Zhim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Car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lar Flow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eixu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ports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izu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racele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ctin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Link for WB004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asyFit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ngji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fortable Tim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irweav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analysis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iSle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Record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Q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ode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Tailo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lth Bracele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eyband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Wanke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untasti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bett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  <w:r>
              <w:rPr>
                <w:rFonts w:hint="eastAsia"/>
                <w:color w:val="000000"/>
                <w:sz w:val="22"/>
              </w:rPr>
              <w:t>°</w:t>
            </w:r>
            <w:r>
              <w:rPr>
                <w:rFonts w:hint="eastAsia"/>
                <w:color w:val="000000"/>
                <w:sz w:val="22"/>
              </w:rPr>
              <w:t xml:space="preserve"> Bracele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</w:t>
            </w:r>
          </w:p>
        </w:tc>
      </w:tr>
      <w:tr w:rsidR="00B8505E" w:rsidRPr="00353A9A" w:rsidTr="00B8505E">
        <w:trPr>
          <w:trHeight w:val="24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 Fitness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Qianl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Health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1"/>
              </w:rPr>
              <w:t>iCreBand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noreLab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aiwe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Manag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0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ianmu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Intelligence Pillow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Surveillanc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leSt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anglehui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4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Hej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and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36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Haoha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huilema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HeHa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9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reamZ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- Lucid Dreaming. Control your dreams!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PA Bracele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ooFit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Tim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30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X_Smart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1"/>
              </w:rPr>
              <w:t>iHappySle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Qingxiang</w:t>
            </w:r>
            <w:proofErr w:type="spellEnd"/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huashu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racele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humianle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martWBA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aojing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leep Analysis Met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5</w:t>
            </w:r>
          </w:p>
        </w:tc>
      </w:tr>
      <w:tr w:rsidR="00B8505E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leepstats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Diary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5</w:t>
            </w:r>
          </w:p>
        </w:tc>
      </w:tr>
      <w:tr w:rsidR="00B8505E" w:rsidRPr="00353A9A" w:rsidTr="00B8505E">
        <w:trPr>
          <w:trHeight w:val="30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oring U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arphone Record Sleep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B8505E" w:rsidRPr="00353A9A" w:rsidTr="00B8505E">
        <w:trPr>
          <w:trHeight w:val="30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Snoring Test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AF3566" w:rsidRPr="00353A9A" w:rsidTr="00B8505E">
        <w:trPr>
          <w:trHeight w:val="270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24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leepmete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Free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B8505E" w:rsidRPr="00353A9A" w:rsidTr="00B8505E">
        <w:trPr>
          <w:trHeight w:val="285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Sleep</w:t>
            </w:r>
            <w:proofErr w:type="spellEnd"/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\</w:t>
            </w:r>
          </w:p>
        </w:tc>
      </w:tr>
      <w:tr w:rsidR="00AF3566" w:rsidRPr="00353A9A" w:rsidTr="00B8505E">
        <w:trPr>
          <w:trHeight w:val="285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Analysis Met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B8505E" w:rsidRPr="00353A9A" w:rsidTr="00B8505E">
        <w:trPr>
          <w:trHeight w:val="285"/>
        </w:trPr>
        <w:tc>
          <w:tcPr>
            <w:tcW w:w="418" w:type="pct"/>
          </w:tcPr>
          <w:p w:rsidR="00AF3566" w:rsidRPr="00353A9A" w:rsidRDefault="00AF3566" w:rsidP="00353A9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A9A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025" w:type="pct"/>
            <w:noWrap/>
          </w:tcPr>
          <w:p w:rsidR="00AF3566" w:rsidRDefault="00AF356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eep Course Recorder</w:t>
            </w:r>
          </w:p>
        </w:tc>
        <w:tc>
          <w:tcPr>
            <w:tcW w:w="539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700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47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92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485" w:type="pct"/>
          </w:tcPr>
          <w:p w:rsidR="00AF3566" w:rsidRDefault="00AF356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593" w:type="pct"/>
            <w:gridSpan w:val="2"/>
          </w:tcPr>
          <w:p w:rsidR="00AF3566" w:rsidRDefault="00AF3566" w:rsidP="00AF3566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5</w:t>
            </w:r>
          </w:p>
        </w:tc>
      </w:tr>
    </w:tbl>
    <w:p w:rsidR="006D3D9A" w:rsidRDefault="006D3D9A"/>
    <w:p w:rsidR="007E0B9E" w:rsidRDefault="006D3D9A">
      <w:r w:rsidRPr="007E0B9E">
        <w:rPr>
          <w:rFonts w:hint="eastAsia"/>
          <w:b/>
        </w:rPr>
        <w:t>Relative ranking</w:t>
      </w:r>
      <w:r>
        <w:rPr>
          <w:rFonts w:hint="eastAsia"/>
        </w:rPr>
        <w:t>: Ranking was determined according to the total scor</w:t>
      </w:r>
      <w:r w:rsidR="007E0B9E">
        <w:rPr>
          <w:rFonts w:hint="eastAsia"/>
        </w:rPr>
        <w:t>e of apps. For the apps with the same total score, we sorted them according to the scientific basis score.</w:t>
      </w:r>
    </w:p>
    <w:p w:rsidR="006D3D9A" w:rsidRDefault="007E0B9E">
      <w:r w:rsidRPr="007E0B9E">
        <w:rPr>
          <w:rFonts w:hint="eastAsia"/>
          <w:b/>
        </w:rPr>
        <w:t>App name</w:t>
      </w:r>
      <w:r>
        <w:rPr>
          <w:rFonts w:hint="eastAsia"/>
        </w:rPr>
        <w:t>: For apps without English name, we used Chi</w:t>
      </w:r>
      <w:r w:rsidR="00477366">
        <w:rPr>
          <w:rFonts w:hint="eastAsia"/>
        </w:rPr>
        <w:t>nese Pinyin to describe the apps.</w:t>
      </w:r>
    </w:p>
    <w:p w:rsidR="00353A9A" w:rsidRDefault="00353A9A"/>
    <w:p w:rsidR="00353A9A" w:rsidRDefault="00353A9A"/>
    <w:p w:rsidR="00353A9A" w:rsidRDefault="00353A9A"/>
    <w:p w:rsidR="00353A9A" w:rsidRDefault="00353A9A"/>
    <w:p w:rsidR="00353A9A" w:rsidRDefault="00353A9A"/>
    <w:p w:rsidR="00353A9A" w:rsidRDefault="00353A9A"/>
    <w:sectPr w:rsidR="00353A9A" w:rsidSect="00C6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BBD" w:rsidRDefault="00865BBD" w:rsidP="006D3D9A">
      <w:r>
        <w:separator/>
      </w:r>
    </w:p>
  </w:endnote>
  <w:endnote w:type="continuationSeparator" w:id="0">
    <w:p w:rsidR="00865BBD" w:rsidRDefault="00865BBD" w:rsidP="006D3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BBD" w:rsidRDefault="00865BBD" w:rsidP="006D3D9A">
      <w:r>
        <w:separator/>
      </w:r>
    </w:p>
  </w:footnote>
  <w:footnote w:type="continuationSeparator" w:id="0">
    <w:p w:rsidR="00865BBD" w:rsidRDefault="00865BBD" w:rsidP="006D3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019E7"/>
    <w:multiLevelType w:val="hybridMultilevel"/>
    <w:tmpl w:val="8FE60E66"/>
    <w:lvl w:ilvl="0" w:tplc="04090011">
      <w:start w:val="1"/>
      <w:numFmt w:val="decimal"/>
      <w:lvlText w:val="%1)"/>
      <w:lvlJc w:val="left"/>
      <w:pPr>
        <w:ind w:left="562" w:hanging="420"/>
      </w:p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>
    <w:nsid w:val="2A006A86"/>
    <w:multiLevelType w:val="hybridMultilevel"/>
    <w:tmpl w:val="45BCA3DE"/>
    <w:lvl w:ilvl="0" w:tplc="2B3E3704">
      <w:start w:val="1"/>
      <w:numFmt w:val="decimal"/>
      <w:lvlText w:val="%1)"/>
      <w:lvlJc w:val="left"/>
      <w:pPr>
        <w:ind w:left="562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">
    <w:nsid w:val="41191ADE"/>
    <w:multiLevelType w:val="hybridMultilevel"/>
    <w:tmpl w:val="345873F2"/>
    <w:lvl w:ilvl="0" w:tplc="EB80551A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67586"/>
    <w:rsid w:val="00017B75"/>
    <w:rsid w:val="0002594F"/>
    <w:rsid w:val="0007146A"/>
    <w:rsid w:val="00084C26"/>
    <w:rsid w:val="000E45B6"/>
    <w:rsid w:val="001A7A6B"/>
    <w:rsid w:val="001D7639"/>
    <w:rsid w:val="0028713C"/>
    <w:rsid w:val="002A6D7D"/>
    <w:rsid w:val="002F3405"/>
    <w:rsid w:val="00353A9A"/>
    <w:rsid w:val="00374A27"/>
    <w:rsid w:val="003E15CC"/>
    <w:rsid w:val="0043775D"/>
    <w:rsid w:val="004563DB"/>
    <w:rsid w:val="00477366"/>
    <w:rsid w:val="00534E39"/>
    <w:rsid w:val="00693132"/>
    <w:rsid w:val="006B0D1F"/>
    <w:rsid w:val="006D3D9A"/>
    <w:rsid w:val="007363E5"/>
    <w:rsid w:val="007E0B9E"/>
    <w:rsid w:val="007E4072"/>
    <w:rsid w:val="00835698"/>
    <w:rsid w:val="00865BBD"/>
    <w:rsid w:val="008B0F9C"/>
    <w:rsid w:val="00910A1B"/>
    <w:rsid w:val="00914890"/>
    <w:rsid w:val="009B05B5"/>
    <w:rsid w:val="009F1566"/>
    <w:rsid w:val="00A53466"/>
    <w:rsid w:val="00AF3566"/>
    <w:rsid w:val="00B342AD"/>
    <w:rsid w:val="00B820C5"/>
    <w:rsid w:val="00B84ABD"/>
    <w:rsid w:val="00B8505E"/>
    <w:rsid w:val="00BB6A81"/>
    <w:rsid w:val="00BF11B3"/>
    <w:rsid w:val="00C67586"/>
    <w:rsid w:val="00CA7D9F"/>
    <w:rsid w:val="00D8066F"/>
    <w:rsid w:val="00DA0421"/>
    <w:rsid w:val="00E041EE"/>
    <w:rsid w:val="00EC1B65"/>
    <w:rsid w:val="00EF57B1"/>
    <w:rsid w:val="00F0013F"/>
    <w:rsid w:val="00F3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675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3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D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D9A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53A9A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5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5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5B5"/>
  </w:style>
  <w:style w:type="paragraph" w:styleId="BalloonText">
    <w:name w:val="Balloon Text"/>
    <w:basedOn w:val="Normal"/>
    <w:link w:val="BalloonTextChar"/>
    <w:uiPriority w:val="99"/>
    <w:semiHidden/>
    <w:unhideWhenUsed/>
    <w:rsid w:val="009B05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5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3775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675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3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D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D9A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53A9A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5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5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5B5"/>
  </w:style>
  <w:style w:type="paragraph" w:styleId="BalloonText">
    <w:name w:val="Balloon Text"/>
    <w:basedOn w:val="Normal"/>
    <w:link w:val="BalloonTextChar"/>
    <w:uiPriority w:val="99"/>
    <w:semiHidden/>
    <w:unhideWhenUsed/>
    <w:rsid w:val="009B05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5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377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5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44</Words>
  <Characters>3275</Characters>
  <Application>Microsoft Office Word</Application>
  <DocSecurity>0</DocSecurity>
  <Lines>1091</Lines>
  <Paragraphs>1129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zf</dc:creator>
  <cp:lastModifiedBy>RTORRES</cp:lastModifiedBy>
  <cp:revision>10</cp:revision>
  <dcterms:created xsi:type="dcterms:W3CDTF">2018-08-22T15:51:00Z</dcterms:created>
  <dcterms:modified xsi:type="dcterms:W3CDTF">2019-09-11T08:54:00Z</dcterms:modified>
</cp:coreProperties>
</file>